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3844E" w14:textId="6247ADB4" w:rsidR="00154B1B" w:rsidRPr="00154B1B" w:rsidRDefault="006142CB" w:rsidP="00154B1B">
      <w:pPr>
        <w:snapToGrid w:val="0"/>
        <w:jc w:val="left"/>
        <w:rPr>
          <w:rFonts w:ascii="Times New Roman" w:hAnsi="Times New Roman" w:cs="Times New Roman"/>
          <w:sz w:val="18"/>
          <w:szCs w:val="18"/>
        </w:rPr>
      </w:pPr>
      <w:r w:rsidRPr="00154B1B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4 </w:t>
      </w:r>
      <w:r w:rsidR="00154B1B" w:rsidRPr="00154B1B">
        <w:rPr>
          <w:rFonts w:ascii="Times New Roman" w:hAnsi="Times New Roman" w:cs="Times New Roman" w:hint="eastAsia"/>
          <w:sz w:val="18"/>
          <w:szCs w:val="18"/>
        </w:rPr>
        <w:t>T</w:t>
      </w:r>
      <w:r w:rsidR="00154B1B" w:rsidRPr="00154B1B">
        <w:rPr>
          <w:rFonts w:ascii="Times New Roman" w:hAnsi="Times New Roman" w:cs="Times New Roman"/>
          <w:sz w:val="18"/>
          <w:szCs w:val="18"/>
        </w:rPr>
        <w:t>able</w:t>
      </w:r>
      <w:r w:rsidR="0055334B">
        <w:rPr>
          <w:rFonts w:ascii="Times New Roman" w:hAnsi="Times New Roman" w:cs="Times New Roman"/>
          <w:sz w:val="18"/>
          <w:szCs w:val="18"/>
        </w:rPr>
        <w:t>.</w:t>
      </w:r>
      <w:r w:rsidR="00154B1B" w:rsidRPr="00154B1B">
        <w:rPr>
          <w:rFonts w:ascii="Times New Roman" w:hAnsi="Times New Roman" w:cs="Times New Roman"/>
          <w:sz w:val="18"/>
          <w:szCs w:val="18"/>
        </w:rPr>
        <w:t xml:space="preserve"> Areas under the ROC curve (AUCs) and 95% confidence intervals of the four anthropometric indices for cardiometabolic risk</w:t>
      </w:r>
      <w:r w:rsidR="00154B1B" w:rsidRPr="00154B1B">
        <w:rPr>
          <w:rFonts w:ascii="Times New Roman" w:hAnsi="Times New Roman" w:cs="Times New Roman" w:hint="eastAsia"/>
          <w:sz w:val="18"/>
          <w:szCs w:val="18"/>
        </w:rPr>
        <w:t xml:space="preserve"> factors</w:t>
      </w:r>
      <w:r w:rsidR="00154B1B" w:rsidRPr="00154B1B">
        <w:rPr>
          <w:rFonts w:ascii="Times New Roman" w:hAnsi="Times New Roman" w:cs="Times New Roman"/>
          <w:sz w:val="18"/>
          <w:szCs w:val="18"/>
        </w:rPr>
        <w:t xml:space="preserve"> in children and adolescents</w:t>
      </w:r>
      <w:r w:rsidR="00B03047">
        <w:rPr>
          <w:rFonts w:ascii="Times New Roman" w:hAnsi="Times New Roman" w:cs="Times New Roman"/>
          <w:sz w:val="18"/>
          <w:szCs w:val="18"/>
        </w:rPr>
        <w:t xml:space="preserve"> by BMI categories</w:t>
      </w:r>
      <w:r w:rsidR="00154B1B" w:rsidRPr="00154B1B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12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1"/>
        <w:gridCol w:w="1251"/>
        <w:gridCol w:w="1251"/>
        <w:gridCol w:w="1251"/>
        <w:gridCol w:w="1253"/>
        <w:gridCol w:w="1250"/>
        <w:gridCol w:w="1250"/>
        <w:gridCol w:w="1253"/>
        <w:gridCol w:w="1407"/>
        <w:gridCol w:w="1327"/>
        <w:gridCol w:w="1327"/>
        <w:gridCol w:w="1327"/>
      </w:tblGrid>
      <w:tr w:rsidR="00154B1B" w:rsidRPr="00154B1B" w14:paraId="1876CF3F" w14:textId="77777777" w:rsidTr="006142CB">
        <w:trPr>
          <w:trHeight w:val="567"/>
          <w:jc w:val="center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75DCF" w14:textId="77777777" w:rsidR="00154B1B" w:rsidRPr="00154B1B" w:rsidRDefault="00154B1B" w:rsidP="006142CB">
            <w:pPr>
              <w:spacing w:after="0" w:line="240" w:lineRule="auto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Indices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68DE4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IFG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E2670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TC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582E3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 xml:space="preserve">High </w:t>
            </w:r>
            <w:proofErr w:type="spellStart"/>
            <w:r w:rsidRPr="00154B1B">
              <w:rPr>
                <w:sz w:val="18"/>
                <w:szCs w:val="18"/>
              </w:rPr>
              <w:t>nHDL</w:t>
            </w:r>
            <w:proofErr w:type="spellEnd"/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AFD08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LD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E916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Low HDL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FA7EA" w14:textId="77777777" w:rsidR="00154B1B" w:rsidRPr="00154B1B" w:rsidRDefault="00154B1B" w:rsidP="006142CB">
            <w:pPr>
              <w:spacing w:after="0" w:line="240" w:lineRule="auto"/>
              <w:ind w:firstLineChars="50" w:firstLine="90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TG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99B51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SBP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86510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igh DBP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A1391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Dyslipidemia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D8C27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H</w:t>
            </w:r>
            <w:r w:rsidRPr="00154B1B">
              <w:rPr>
                <w:rFonts w:hint="eastAsia"/>
                <w:sz w:val="18"/>
                <w:szCs w:val="18"/>
              </w:rPr>
              <w:t>ypertension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66BEB" w14:textId="77777777" w:rsidR="00154B1B" w:rsidRPr="00154B1B" w:rsidRDefault="00154B1B" w:rsidP="006142C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C</w:t>
            </w:r>
            <w:r w:rsidRPr="00154B1B">
              <w:rPr>
                <w:rFonts w:hint="eastAsia"/>
                <w:sz w:val="18"/>
                <w:szCs w:val="18"/>
              </w:rPr>
              <w:t>luster</w:t>
            </w:r>
            <w:r w:rsidRPr="00154B1B">
              <w:rPr>
                <w:sz w:val="18"/>
                <w:szCs w:val="18"/>
              </w:rPr>
              <w:t xml:space="preserve"> of risk factors</w:t>
            </w:r>
          </w:p>
        </w:tc>
      </w:tr>
      <w:tr w:rsidR="00154B1B" w:rsidRPr="00154B1B" w14:paraId="17D30562" w14:textId="77777777" w:rsidTr="001D7A81">
        <w:trPr>
          <w:trHeight w:val="567"/>
          <w:jc w:val="center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14:paraId="20F95232" w14:textId="77777777" w:rsidR="00154B1B" w:rsidRPr="00154B1B" w:rsidRDefault="00154B1B" w:rsidP="001D7A81">
            <w:pPr>
              <w:spacing w:after="0" w:line="240" w:lineRule="auto"/>
              <w:jc w:val="left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Normal group (n=11383)</w:t>
            </w:r>
          </w:p>
        </w:tc>
      </w:tr>
      <w:tr w:rsidR="00154B1B" w:rsidRPr="00154B1B" w14:paraId="60F38627" w14:textId="77777777" w:rsidTr="006142CB">
        <w:trPr>
          <w:trHeight w:val="567"/>
          <w:jc w:val="center"/>
        </w:trPr>
        <w:tc>
          <w:tcPr>
            <w:tcW w:w="406" w:type="pct"/>
            <w:tcBorders>
              <w:top w:val="nil"/>
            </w:tcBorders>
            <w:vAlign w:val="center"/>
          </w:tcPr>
          <w:p w14:paraId="1582437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BMI percentile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4161FA6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66D1002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8-0.5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B00198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4DE155AB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4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58A06F5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3</w:t>
            </w:r>
          </w:p>
          <w:p w14:paraId="1DDC3DD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50-0.56)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253E184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0</w:t>
            </w:r>
          </w:p>
          <w:p w14:paraId="5A36698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6-0.54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747C5FE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3</w:t>
            </w:r>
          </w:p>
          <w:p w14:paraId="6277E94C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1-0.55)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2D3DF46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3CD7086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6-0.59)</w:t>
            </w:r>
          </w:p>
        </w:tc>
        <w:tc>
          <w:tcPr>
            <w:tcW w:w="407" w:type="pct"/>
            <w:tcBorders>
              <w:top w:val="nil"/>
            </w:tcBorders>
            <w:vAlign w:val="center"/>
          </w:tcPr>
          <w:p w14:paraId="206A85E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31A0B08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8-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7CA05C24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2EFBC704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59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0C0EBAB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2C1D1B2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2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73A67A02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8</w:t>
            </w:r>
          </w:p>
          <w:p w14:paraId="54A38155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6-0.60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1FA57538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298EA8E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54B1B" w:rsidRPr="00154B1B" w14:paraId="0FD44C6F" w14:textId="77777777" w:rsidTr="006142CB">
        <w:trPr>
          <w:trHeight w:val="567"/>
          <w:jc w:val="center"/>
        </w:trPr>
        <w:tc>
          <w:tcPr>
            <w:tcW w:w="406" w:type="pct"/>
            <w:vAlign w:val="center"/>
          </w:tcPr>
          <w:p w14:paraId="796E823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WC percentile</w:t>
            </w:r>
          </w:p>
        </w:tc>
        <w:tc>
          <w:tcPr>
            <w:tcW w:w="406" w:type="pct"/>
            <w:vAlign w:val="center"/>
          </w:tcPr>
          <w:p w14:paraId="1F87A34C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2</w:t>
            </w:r>
          </w:p>
          <w:p w14:paraId="3190708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8-0.55)</w:t>
            </w:r>
          </w:p>
        </w:tc>
        <w:tc>
          <w:tcPr>
            <w:tcW w:w="406" w:type="pct"/>
            <w:vAlign w:val="center"/>
          </w:tcPr>
          <w:p w14:paraId="0D3AB82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20B85FDB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4)</w:t>
            </w:r>
          </w:p>
        </w:tc>
        <w:tc>
          <w:tcPr>
            <w:tcW w:w="406" w:type="pct"/>
            <w:vAlign w:val="center"/>
          </w:tcPr>
          <w:p w14:paraId="5C420F4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3</w:t>
            </w:r>
          </w:p>
          <w:p w14:paraId="6D51E665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50-0.56)</w:t>
            </w:r>
          </w:p>
        </w:tc>
        <w:tc>
          <w:tcPr>
            <w:tcW w:w="407" w:type="pct"/>
            <w:vAlign w:val="center"/>
          </w:tcPr>
          <w:p w14:paraId="7A00A055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0513CF9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7-0.55)</w:t>
            </w:r>
          </w:p>
        </w:tc>
        <w:tc>
          <w:tcPr>
            <w:tcW w:w="406" w:type="pct"/>
            <w:vAlign w:val="center"/>
          </w:tcPr>
          <w:p w14:paraId="640FD7A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4ED10EEA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3-0.56)</w:t>
            </w:r>
          </w:p>
        </w:tc>
        <w:tc>
          <w:tcPr>
            <w:tcW w:w="406" w:type="pct"/>
            <w:vAlign w:val="center"/>
          </w:tcPr>
          <w:p w14:paraId="4535FA6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42D421A0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8)</w:t>
            </w:r>
          </w:p>
        </w:tc>
        <w:tc>
          <w:tcPr>
            <w:tcW w:w="407" w:type="pct"/>
            <w:vAlign w:val="center"/>
          </w:tcPr>
          <w:p w14:paraId="5F1AD9A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241CD66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60)</w:t>
            </w:r>
          </w:p>
        </w:tc>
        <w:tc>
          <w:tcPr>
            <w:tcW w:w="457" w:type="pct"/>
            <w:vAlign w:val="center"/>
          </w:tcPr>
          <w:p w14:paraId="0159F52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3</w:t>
            </w:r>
          </w:p>
          <w:p w14:paraId="731D9FF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528DE02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27DD2A6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3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6AB1BE3C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3FDC02C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766447B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002112A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7)</w:t>
            </w:r>
          </w:p>
        </w:tc>
      </w:tr>
      <w:tr w:rsidR="00154B1B" w:rsidRPr="00154B1B" w14:paraId="71AF34DE" w14:textId="77777777" w:rsidTr="006142CB">
        <w:trPr>
          <w:trHeight w:val="567"/>
          <w:jc w:val="center"/>
        </w:trPr>
        <w:tc>
          <w:tcPr>
            <w:tcW w:w="406" w:type="pct"/>
            <w:vAlign w:val="center"/>
          </w:tcPr>
          <w:p w14:paraId="5E84FCAA" w14:textId="774793F8" w:rsidR="00154B1B" w:rsidRPr="00154B1B" w:rsidRDefault="00451356" w:rsidP="005F7EAD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eight ratio</w:t>
            </w:r>
          </w:p>
        </w:tc>
        <w:tc>
          <w:tcPr>
            <w:tcW w:w="406" w:type="pct"/>
            <w:vAlign w:val="center"/>
          </w:tcPr>
          <w:p w14:paraId="2EDDF2C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13B6E93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8-0.54)</w:t>
            </w:r>
          </w:p>
        </w:tc>
        <w:tc>
          <w:tcPr>
            <w:tcW w:w="406" w:type="pct"/>
            <w:vAlign w:val="center"/>
          </w:tcPr>
          <w:p w14:paraId="6B1D128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555BDBEB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1-0.56)</w:t>
            </w:r>
          </w:p>
        </w:tc>
        <w:tc>
          <w:tcPr>
            <w:tcW w:w="406" w:type="pct"/>
            <w:vAlign w:val="center"/>
          </w:tcPr>
          <w:p w14:paraId="4010A65B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6</w:t>
            </w:r>
          </w:p>
          <w:p w14:paraId="59CABEA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3-0.59)</w:t>
            </w:r>
          </w:p>
        </w:tc>
        <w:tc>
          <w:tcPr>
            <w:tcW w:w="407" w:type="pct"/>
            <w:vAlign w:val="center"/>
          </w:tcPr>
          <w:p w14:paraId="5202204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369E3D48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2-0.59)</w:t>
            </w:r>
          </w:p>
        </w:tc>
        <w:tc>
          <w:tcPr>
            <w:tcW w:w="406" w:type="pct"/>
            <w:vAlign w:val="center"/>
          </w:tcPr>
          <w:p w14:paraId="6FA1D10A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0</w:t>
            </w:r>
          </w:p>
          <w:p w14:paraId="2DDD5D54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8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20521A30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08C35F8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4A34B1C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62961E0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1-0.56)</w:t>
            </w:r>
          </w:p>
        </w:tc>
        <w:tc>
          <w:tcPr>
            <w:tcW w:w="457" w:type="pct"/>
            <w:vAlign w:val="center"/>
          </w:tcPr>
          <w:p w14:paraId="340AC57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</w:p>
          <w:p w14:paraId="1C47292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710351E0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3</w:t>
            </w:r>
          </w:p>
          <w:p w14:paraId="2768F6D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2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00D332C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414F185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4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12658F9C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5D4315FB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54B1B" w:rsidRPr="00154B1B" w14:paraId="08DD3177" w14:textId="77777777" w:rsidTr="006142CB">
        <w:trPr>
          <w:trHeight w:val="567"/>
          <w:jc w:val="center"/>
        </w:trPr>
        <w:tc>
          <w:tcPr>
            <w:tcW w:w="406" w:type="pct"/>
            <w:vAlign w:val="center"/>
          </w:tcPr>
          <w:p w14:paraId="698C1E0F" w14:textId="190D9088" w:rsidR="00154B1B" w:rsidRPr="00154B1B" w:rsidRDefault="00451356" w:rsidP="005F7EAD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ip ratio</w:t>
            </w:r>
          </w:p>
        </w:tc>
        <w:tc>
          <w:tcPr>
            <w:tcW w:w="406" w:type="pct"/>
            <w:vAlign w:val="center"/>
          </w:tcPr>
          <w:p w14:paraId="3F6A179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6416E1A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b/>
                <w:bCs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8-0.54)</w:t>
            </w:r>
          </w:p>
        </w:tc>
        <w:tc>
          <w:tcPr>
            <w:tcW w:w="406" w:type="pct"/>
            <w:vAlign w:val="center"/>
          </w:tcPr>
          <w:p w14:paraId="5CDBA48C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7</w:t>
            </w:r>
          </w:p>
          <w:p w14:paraId="714489B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59)</w:t>
            </w:r>
          </w:p>
        </w:tc>
        <w:tc>
          <w:tcPr>
            <w:tcW w:w="406" w:type="pct"/>
            <w:vAlign w:val="center"/>
          </w:tcPr>
          <w:p w14:paraId="6D6513AA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59B0524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2-0.58)</w:t>
            </w:r>
          </w:p>
        </w:tc>
        <w:tc>
          <w:tcPr>
            <w:tcW w:w="407" w:type="pct"/>
            <w:vAlign w:val="center"/>
          </w:tcPr>
          <w:p w14:paraId="5C51287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308A195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7-0.64)</w:t>
            </w:r>
          </w:p>
        </w:tc>
        <w:tc>
          <w:tcPr>
            <w:tcW w:w="406" w:type="pct"/>
            <w:vAlign w:val="center"/>
          </w:tcPr>
          <w:p w14:paraId="3CFA528E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4</w:t>
            </w:r>
          </w:p>
          <w:p w14:paraId="6A3DDD69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6263FE74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</w:p>
          <w:p w14:paraId="312584E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50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4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vAlign w:val="center"/>
          </w:tcPr>
          <w:p w14:paraId="076866D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2</w:t>
            </w:r>
          </w:p>
          <w:p w14:paraId="4B3D0BAF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4)</w:t>
            </w:r>
          </w:p>
        </w:tc>
        <w:tc>
          <w:tcPr>
            <w:tcW w:w="457" w:type="pct"/>
            <w:vAlign w:val="center"/>
          </w:tcPr>
          <w:p w14:paraId="7FF61568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2</w:t>
            </w:r>
          </w:p>
          <w:p w14:paraId="1EA03902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50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03B7CFE1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1</w:t>
            </w:r>
          </w:p>
          <w:p w14:paraId="3DAEAF8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1)</w:t>
            </w:r>
          </w:p>
        </w:tc>
        <w:tc>
          <w:tcPr>
            <w:tcW w:w="431" w:type="pct"/>
            <w:vAlign w:val="center"/>
          </w:tcPr>
          <w:p w14:paraId="719077C6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1</w:t>
            </w:r>
          </w:p>
          <w:p w14:paraId="4E4FEDCD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3)</w:t>
            </w:r>
          </w:p>
        </w:tc>
        <w:tc>
          <w:tcPr>
            <w:tcW w:w="431" w:type="pct"/>
            <w:vAlign w:val="center"/>
          </w:tcPr>
          <w:p w14:paraId="6B62A983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430DF0D7" w14:textId="77777777" w:rsidR="00154B1B" w:rsidRPr="00154B1B" w:rsidRDefault="00154B1B" w:rsidP="00154B1B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154B1B" w:rsidRPr="00154B1B" w14:paraId="4E47FDEF" w14:textId="77777777" w:rsidTr="00451356">
        <w:trPr>
          <w:trHeight w:val="567"/>
          <w:jc w:val="center"/>
        </w:trPr>
        <w:tc>
          <w:tcPr>
            <w:tcW w:w="5000" w:type="pct"/>
            <w:gridSpan w:val="12"/>
            <w:vAlign w:val="center"/>
          </w:tcPr>
          <w:p w14:paraId="28BF4F0A" w14:textId="43255C18" w:rsidR="00154B1B" w:rsidRPr="00154B1B" w:rsidRDefault="00B03047" w:rsidP="001D7A81">
            <w:pPr>
              <w:spacing w:after="0" w:line="240" w:lineRule="auto"/>
              <w:jc w:val="left"/>
              <w:rPr>
                <w:b/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Overweight/obese group (n=</w:t>
            </w:r>
            <w:r w:rsidRPr="00154B1B">
              <w:rPr>
                <w:rFonts w:hint="eastAsia"/>
                <w:sz w:val="18"/>
                <w:szCs w:val="18"/>
              </w:rPr>
              <w:t>4315</w:t>
            </w:r>
            <w:r w:rsidRPr="00154B1B">
              <w:rPr>
                <w:sz w:val="18"/>
                <w:szCs w:val="18"/>
              </w:rPr>
              <w:t>)</w:t>
            </w:r>
          </w:p>
        </w:tc>
      </w:tr>
      <w:tr w:rsidR="00B03047" w:rsidRPr="00154B1B" w14:paraId="420C2C13" w14:textId="77777777" w:rsidTr="00451356">
        <w:trPr>
          <w:trHeight w:val="567"/>
          <w:jc w:val="center"/>
        </w:trPr>
        <w:tc>
          <w:tcPr>
            <w:tcW w:w="406" w:type="pct"/>
            <w:vAlign w:val="center"/>
          </w:tcPr>
          <w:p w14:paraId="3AE5A8B8" w14:textId="1B451225" w:rsidR="00B03047" w:rsidRPr="00154B1B" w:rsidRDefault="00B03047" w:rsidP="00B0304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BMI percentile</w:t>
            </w:r>
          </w:p>
        </w:tc>
        <w:tc>
          <w:tcPr>
            <w:tcW w:w="406" w:type="pct"/>
            <w:vAlign w:val="center"/>
          </w:tcPr>
          <w:p w14:paraId="7DC2D76F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4</w:t>
            </w:r>
          </w:p>
          <w:p w14:paraId="1B3A3AA1" w14:textId="36CFB2BD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49-0.58)</w:t>
            </w:r>
          </w:p>
        </w:tc>
        <w:tc>
          <w:tcPr>
            <w:tcW w:w="406" w:type="pct"/>
            <w:vAlign w:val="center"/>
          </w:tcPr>
          <w:p w14:paraId="40FD567C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</w:p>
          <w:p w14:paraId="14F7A92D" w14:textId="51EBB3EE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5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10BAC3D4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</w:p>
          <w:p w14:paraId="3D517F40" w14:textId="67F7671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5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0258485E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0</w:t>
            </w:r>
          </w:p>
          <w:p w14:paraId="571C0F45" w14:textId="0FDCE8F0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7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4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57297F2F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9</w:t>
            </w:r>
          </w:p>
          <w:p w14:paraId="30E24C70" w14:textId="6E011480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7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1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4F470362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5</w:t>
            </w:r>
          </w:p>
          <w:p w14:paraId="0030EFF2" w14:textId="725994F9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3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7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4AE0A966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59F51E69" w14:textId="27CF96BB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1-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57" w:type="pct"/>
            <w:vAlign w:val="center"/>
          </w:tcPr>
          <w:p w14:paraId="766B3706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0</w:t>
            </w:r>
          </w:p>
          <w:p w14:paraId="31A2D24D" w14:textId="0A2AD339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7-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1" w:type="pct"/>
            <w:vAlign w:val="center"/>
          </w:tcPr>
          <w:p w14:paraId="220C6F3A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2</w:t>
            </w:r>
          </w:p>
          <w:p w14:paraId="6ADD75CA" w14:textId="5213CFF9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4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70F0DE26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1</w:t>
            </w:r>
          </w:p>
          <w:p w14:paraId="13C0AF44" w14:textId="6387536F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53CEA4DB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6</w:t>
            </w:r>
          </w:p>
          <w:p w14:paraId="2DF2434A" w14:textId="39973B0D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B03047" w:rsidRPr="00154B1B" w14:paraId="069210C3" w14:textId="77777777" w:rsidTr="00451356">
        <w:trPr>
          <w:trHeight w:val="567"/>
          <w:jc w:val="center"/>
        </w:trPr>
        <w:tc>
          <w:tcPr>
            <w:tcW w:w="406" w:type="pct"/>
            <w:vAlign w:val="center"/>
          </w:tcPr>
          <w:p w14:paraId="6803A599" w14:textId="0689A44E" w:rsidR="00B03047" w:rsidRPr="00154B1B" w:rsidRDefault="00B03047" w:rsidP="00B03047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 w:rsidRPr="00154B1B">
              <w:rPr>
                <w:sz w:val="18"/>
                <w:szCs w:val="18"/>
              </w:rPr>
              <w:t>WC percentile</w:t>
            </w:r>
          </w:p>
        </w:tc>
        <w:tc>
          <w:tcPr>
            <w:tcW w:w="406" w:type="pct"/>
            <w:vAlign w:val="center"/>
          </w:tcPr>
          <w:p w14:paraId="2EA32F71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40EE8F65" w14:textId="455FCFC0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9)</w:t>
            </w:r>
          </w:p>
        </w:tc>
        <w:tc>
          <w:tcPr>
            <w:tcW w:w="406" w:type="pct"/>
            <w:vAlign w:val="center"/>
          </w:tcPr>
          <w:p w14:paraId="4DFC849A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5</w:t>
            </w:r>
          </w:p>
          <w:p w14:paraId="64C0A6AB" w14:textId="6B77E634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2-0.58)</w:t>
            </w:r>
          </w:p>
        </w:tc>
        <w:tc>
          <w:tcPr>
            <w:tcW w:w="406" w:type="pct"/>
            <w:vAlign w:val="center"/>
          </w:tcPr>
          <w:p w14:paraId="04D7A051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</w:p>
          <w:p w14:paraId="5E483628" w14:textId="5F2E086F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4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05E9BDAA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</w:p>
          <w:p w14:paraId="61FAB97C" w14:textId="731DD58E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2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61B6550A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346B92F1" w14:textId="2AE958D2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6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29CB5099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3FC9C247" w14:textId="77DFCA15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7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5F3DCC22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1</w:t>
            </w:r>
          </w:p>
          <w:p w14:paraId="38BBFE0E" w14:textId="60CD0C9E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3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57" w:type="pct"/>
            <w:vAlign w:val="center"/>
          </w:tcPr>
          <w:p w14:paraId="3A172EA5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0090A36D" w14:textId="2665364D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</w:t>
            </w:r>
            <w:proofErr w:type="gramStart"/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37889755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1D1D9074" w14:textId="0E2277CA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5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31642F7D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</w:p>
          <w:p w14:paraId="0F176926" w14:textId="6B7E949E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2A2D87C6" w14:textId="77777777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22ADF4B9" w14:textId="2FBE6FCD" w:rsidR="00B03047" w:rsidRPr="00154B1B" w:rsidRDefault="00B03047" w:rsidP="00B03047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2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7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51356" w:rsidRPr="00154B1B" w14:paraId="263C12AF" w14:textId="77777777" w:rsidTr="00451356">
        <w:trPr>
          <w:trHeight w:val="567"/>
          <w:jc w:val="center"/>
        </w:trPr>
        <w:tc>
          <w:tcPr>
            <w:tcW w:w="406" w:type="pct"/>
            <w:vAlign w:val="center"/>
          </w:tcPr>
          <w:p w14:paraId="2C99BB1E" w14:textId="36D50E1C" w:rsidR="00451356" w:rsidRPr="00154B1B" w:rsidRDefault="00451356" w:rsidP="00451356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eight ratio</w:t>
            </w:r>
          </w:p>
        </w:tc>
        <w:tc>
          <w:tcPr>
            <w:tcW w:w="406" w:type="pct"/>
            <w:vAlign w:val="center"/>
          </w:tcPr>
          <w:p w14:paraId="55D5982C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</w:p>
          <w:p w14:paraId="0B999739" w14:textId="7E3BA88C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1-0.60)</w:t>
            </w:r>
          </w:p>
        </w:tc>
        <w:tc>
          <w:tcPr>
            <w:tcW w:w="406" w:type="pct"/>
            <w:vAlign w:val="center"/>
          </w:tcPr>
          <w:p w14:paraId="7FCDA279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8</w:t>
            </w:r>
          </w:p>
          <w:p w14:paraId="452E2DEC" w14:textId="0EDEF126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5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403B0023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</w:p>
          <w:p w14:paraId="20A139B0" w14:textId="32812298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6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1D1F17B8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1</w:t>
            </w:r>
          </w:p>
          <w:p w14:paraId="72F92E99" w14:textId="4CDDA18B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5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10F2FDEF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</w:p>
          <w:p w14:paraId="5954DB1C" w14:textId="550462CF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6" w:type="pct"/>
            <w:vAlign w:val="center"/>
          </w:tcPr>
          <w:p w14:paraId="19F14EA4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4</w:t>
            </w:r>
          </w:p>
          <w:p w14:paraId="28639C19" w14:textId="5962A9B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2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6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12231A64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0</w:t>
            </w:r>
          </w:p>
          <w:p w14:paraId="074EEFC5" w14:textId="67B82F24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7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2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57" w:type="pct"/>
            <w:vAlign w:val="center"/>
          </w:tcPr>
          <w:p w14:paraId="2203CE28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6</w:t>
            </w:r>
          </w:p>
          <w:p w14:paraId="11537EAA" w14:textId="070898B8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4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59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3AC50E10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3</w:t>
            </w:r>
          </w:p>
          <w:p w14:paraId="63E84E73" w14:textId="34B950DB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1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28939EFF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8</w:t>
            </w:r>
          </w:p>
          <w:p w14:paraId="130E4859" w14:textId="424752E3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0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4CC82A99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5</w:t>
            </w:r>
          </w:p>
          <w:p w14:paraId="09FF67C1" w14:textId="36170BAB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8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  <w:tr w:rsidR="00451356" w:rsidRPr="00154B1B" w14:paraId="11ECDC2F" w14:textId="77777777" w:rsidTr="00451356">
        <w:trPr>
          <w:trHeight w:val="567"/>
          <w:jc w:val="center"/>
        </w:trPr>
        <w:tc>
          <w:tcPr>
            <w:tcW w:w="406" w:type="pct"/>
            <w:vAlign w:val="center"/>
          </w:tcPr>
          <w:p w14:paraId="69A5868F" w14:textId="4325F8F1" w:rsidR="00451356" w:rsidRPr="00154B1B" w:rsidRDefault="00451356" w:rsidP="00451356">
            <w:pPr>
              <w:spacing w:after="0" w:line="2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ist-hip ratio</w:t>
            </w:r>
          </w:p>
        </w:tc>
        <w:tc>
          <w:tcPr>
            <w:tcW w:w="406" w:type="pct"/>
            <w:vAlign w:val="center"/>
          </w:tcPr>
          <w:p w14:paraId="5846B0F0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0.54</w:t>
            </w:r>
          </w:p>
          <w:p w14:paraId="30463E73" w14:textId="2AFED52F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color w:val="000000"/>
                <w:sz w:val="18"/>
                <w:szCs w:val="18"/>
              </w:rPr>
              <w:t>(0.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50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-0.5</w:t>
            </w:r>
            <w:r w:rsidRPr="00154B1B">
              <w:rPr>
                <w:rFonts w:eastAsia="等线" w:hint="eastAsia"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33928AF6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9</w:t>
            </w:r>
          </w:p>
          <w:p w14:paraId="6F7EE0B1" w14:textId="17E9BF49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6-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4E2C1A51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</w:p>
          <w:p w14:paraId="293E9890" w14:textId="0CFA7B8E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9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5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6772F355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2</w:t>
            </w:r>
          </w:p>
          <w:p w14:paraId="1379B584" w14:textId="3FEDE92F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8-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6" w:type="pct"/>
            <w:vAlign w:val="center"/>
          </w:tcPr>
          <w:p w14:paraId="12CDAAC9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78AC9602" w14:textId="771DAA39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59)</w:t>
            </w:r>
          </w:p>
        </w:tc>
        <w:tc>
          <w:tcPr>
            <w:tcW w:w="406" w:type="pct"/>
            <w:vAlign w:val="center"/>
          </w:tcPr>
          <w:p w14:paraId="6434DBE1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2</w:t>
            </w:r>
          </w:p>
          <w:p w14:paraId="7C701F7F" w14:textId="5AE434E2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60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4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07" w:type="pct"/>
            <w:vAlign w:val="center"/>
          </w:tcPr>
          <w:p w14:paraId="0DF57D73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7</w:t>
            </w:r>
          </w:p>
          <w:p w14:paraId="543F6A1C" w14:textId="1DDA6571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4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59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57" w:type="pct"/>
            <w:vAlign w:val="center"/>
          </w:tcPr>
          <w:p w14:paraId="6753A1AA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3</w:t>
            </w:r>
          </w:p>
          <w:p w14:paraId="084EB585" w14:textId="0E6DE08F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0-0.56)</w:t>
            </w:r>
          </w:p>
        </w:tc>
        <w:tc>
          <w:tcPr>
            <w:tcW w:w="431" w:type="pct"/>
            <w:vAlign w:val="center"/>
          </w:tcPr>
          <w:p w14:paraId="1CCB64B7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1</w:t>
            </w:r>
          </w:p>
          <w:p w14:paraId="7AA3940D" w14:textId="41E391C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2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3C4A19B9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</w:p>
          <w:p w14:paraId="235CE6EA" w14:textId="01C9981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3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57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431" w:type="pct"/>
            <w:vAlign w:val="center"/>
          </w:tcPr>
          <w:p w14:paraId="7A983F95" w14:textId="77777777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0.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2</w:t>
            </w:r>
          </w:p>
          <w:p w14:paraId="08C89445" w14:textId="3DCC3FA6" w:rsidR="00451356" w:rsidRPr="00154B1B" w:rsidRDefault="00451356" w:rsidP="00451356">
            <w:pPr>
              <w:spacing w:after="0" w:line="240" w:lineRule="exact"/>
              <w:jc w:val="center"/>
              <w:rPr>
                <w:rFonts w:eastAsia="等线"/>
                <w:b/>
                <w:bCs/>
                <w:color w:val="000000"/>
                <w:sz w:val="18"/>
                <w:szCs w:val="18"/>
              </w:rPr>
            </w:pP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(0.59-0.</w:t>
            </w:r>
            <w:proofErr w:type="gramStart"/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6</w:t>
            </w:r>
            <w:r w:rsidRPr="00154B1B">
              <w:rPr>
                <w:rFonts w:eastAsia="等线" w:hint="eastAsia"/>
                <w:b/>
                <w:bCs/>
                <w:color w:val="000000"/>
                <w:sz w:val="18"/>
                <w:szCs w:val="18"/>
              </w:rPr>
              <w:t>5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</w:rPr>
              <w:t>)</w:t>
            </w:r>
            <w:r w:rsidRPr="00154B1B">
              <w:rPr>
                <w:rFonts w:eastAsia="等线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  <w:proofErr w:type="gramEnd"/>
          </w:p>
        </w:tc>
      </w:tr>
    </w:tbl>
    <w:p w14:paraId="10D82FB5" w14:textId="0B8B86B1" w:rsidR="00BD5DE0" w:rsidRDefault="00B03047" w:rsidP="00B03047">
      <w:pPr>
        <w:snapToGrid w:val="0"/>
        <w:rPr>
          <w:rFonts w:ascii="Times New Roman" w:hAnsi="Times New Roman" w:cs="Times New Roman"/>
          <w:sz w:val="18"/>
          <w:szCs w:val="18"/>
        </w:rPr>
      </w:pPr>
      <w:r w:rsidRPr="00C04135">
        <w:rPr>
          <w:rFonts w:ascii="Times New Roman" w:hAnsi="Times New Roman" w:cs="Times New Roman"/>
          <w:sz w:val="18"/>
          <w:szCs w:val="18"/>
        </w:rPr>
        <w:t xml:space="preserve">Boldfaced numbers indicate </w:t>
      </w:r>
      <w:r>
        <w:rPr>
          <w:rFonts w:ascii="Times New Roman" w:hAnsi="Times New Roman" w:cs="Times New Roman"/>
          <w:sz w:val="18"/>
          <w:szCs w:val="18"/>
        </w:rPr>
        <w:t xml:space="preserve">the AUC was </w:t>
      </w:r>
      <w:r w:rsidRPr="00C04135">
        <w:rPr>
          <w:rFonts w:ascii="Times New Roman" w:hAnsi="Times New Roman" w:cs="Times New Roman"/>
          <w:sz w:val="18"/>
          <w:szCs w:val="18"/>
        </w:rPr>
        <w:t>statistical</w:t>
      </w:r>
      <w:r>
        <w:rPr>
          <w:rFonts w:ascii="Times New Roman" w:hAnsi="Times New Roman" w:cs="Times New Roman"/>
          <w:sz w:val="18"/>
          <w:szCs w:val="18"/>
        </w:rPr>
        <w:t>ly</w:t>
      </w:r>
      <w:r w:rsidRPr="00C0413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greater than 0.50</w:t>
      </w:r>
      <w:r w:rsidRPr="00C04135">
        <w:rPr>
          <w:rFonts w:ascii="Times New Roman" w:hAnsi="Times New Roman" w:cs="Times New Roman"/>
          <w:sz w:val="18"/>
          <w:szCs w:val="18"/>
        </w:rPr>
        <w:t xml:space="preserve"> (</w:t>
      </w:r>
      <w:r w:rsidRPr="00C04135">
        <w:rPr>
          <w:rFonts w:ascii="Times New Roman" w:hAnsi="Times New Roman" w:cs="Times New Roman"/>
          <w:i/>
          <w:sz w:val="18"/>
          <w:szCs w:val="18"/>
        </w:rPr>
        <w:t>p</w:t>
      </w:r>
      <w:r w:rsidRPr="00C04135">
        <w:rPr>
          <w:rFonts w:ascii="Times New Roman" w:hAnsi="Times New Roman" w:cs="Times New Roman"/>
          <w:sz w:val="18"/>
          <w:szCs w:val="18"/>
        </w:rPr>
        <w:t xml:space="preserve"> &lt; 0.05).</w:t>
      </w:r>
      <w:r w:rsidR="002943F4">
        <w:rPr>
          <w:rFonts w:ascii="Times New Roman" w:hAnsi="Times New Roman" w:cs="Times New Roman"/>
          <w:sz w:val="18"/>
          <w:szCs w:val="18"/>
        </w:rPr>
        <w:t xml:space="preserve"> </w:t>
      </w:r>
      <w:r w:rsidRPr="00C81F53"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 xml:space="preserve">Significant difference </w:t>
      </w:r>
      <w:r w:rsidR="002943F4">
        <w:rPr>
          <w:rFonts w:ascii="Times New Roman" w:hAnsi="Times New Roman" w:cs="Times New Roman"/>
          <w:sz w:val="18"/>
          <w:szCs w:val="18"/>
        </w:rPr>
        <w:t>for</w:t>
      </w:r>
      <w:r>
        <w:rPr>
          <w:rFonts w:ascii="Times New Roman" w:hAnsi="Times New Roman" w:cs="Times New Roman"/>
          <w:sz w:val="18"/>
          <w:szCs w:val="18"/>
        </w:rPr>
        <w:t xml:space="preserve"> the AUC</w:t>
      </w:r>
      <w:r w:rsidR="002943F4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 xml:space="preserve"> between normal and overweight/obese groups </w:t>
      </w:r>
      <w:r w:rsidR="002943F4">
        <w:rPr>
          <w:rFonts w:ascii="Times New Roman" w:hAnsi="Times New Roman" w:cs="Times New Roman"/>
          <w:sz w:val="18"/>
          <w:szCs w:val="18"/>
        </w:rPr>
        <w:t>by Z test</w:t>
      </w:r>
      <w:r w:rsidR="0055334B">
        <w:rPr>
          <w:rFonts w:ascii="Times New Roman" w:hAnsi="Times New Roman" w:cs="Times New Roman"/>
          <w:sz w:val="18"/>
          <w:szCs w:val="18"/>
        </w:rPr>
        <w:t xml:space="preserve"> </w:t>
      </w:r>
      <w:r w:rsidRPr="00C04135">
        <w:rPr>
          <w:rFonts w:ascii="Times New Roman" w:hAnsi="Times New Roman" w:cs="Times New Roman"/>
          <w:sz w:val="18"/>
          <w:szCs w:val="18"/>
        </w:rPr>
        <w:t>(</w:t>
      </w:r>
      <w:r w:rsidRPr="00C04135">
        <w:rPr>
          <w:rFonts w:ascii="Times New Roman" w:hAnsi="Times New Roman" w:cs="Times New Roman"/>
          <w:i/>
          <w:sz w:val="18"/>
          <w:szCs w:val="18"/>
        </w:rPr>
        <w:t>p</w:t>
      </w:r>
      <w:r w:rsidRPr="00C04135">
        <w:rPr>
          <w:rFonts w:ascii="Times New Roman" w:hAnsi="Times New Roman" w:cs="Times New Roman"/>
          <w:sz w:val="18"/>
          <w:szCs w:val="18"/>
        </w:rPr>
        <w:t xml:space="preserve"> &lt; 0.05).</w:t>
      </w:r>
      <w:bookmarkStart w:id="0" w:name="_GoBack"/>
      <w:bookmarkEnd w:id="0"/>
    </w:p>
    <w:sectPr w:rsidR="00BD5DE0" w:rsidSect="00AE1C8E">
      <w:footerReference w:type="default" r:id="rId8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22DCE" w14:textId="77777777" w:rsidR="00856BB7" w:rsidRDefault="00856BB7" w:rsidP="001E7A41">
      <w:r>
        <w:separator/>
      </w:r>
    </w:p>
  </w:endnote>
  <w:endnote w:type="continuationSeparator" w:id="0">
    <w:p w14:paraId="3564521E" w14:textId="77777777" w:rsidR="00856BB7" w:rsidRDefault="00856BB7" w:rsidP="001E7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6438756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6C0DB87" w14:textId="476D76EC" w:rsidR="000A2617" w:rsidRPr="000A2617" w:rsidRDefault="000A2617">
        <w:pPr>
          <w:pStyle w:val="a6"/>
          <w:jc w:val="center"/>
          <w:rPr>
            <w:rFonts w:ascii="Times New Roman" w:hAnsi="Times New Roman" w:cs="Times New Roman"/>
          </w:rPr>
        </w:pPr>
        <w:r w:rsidRPr="000A2617">
          <w:rPr>
            <w:rFonts w:ascii="Times New Roman" w:hAnsi="Times New Roman" w:cs="Times New Roman"/>
          </w:rPr>
          <w:fldChar w:fldCharType="begin"/>
        </w:r>
        <w:r w:rsidRPr="000A2617">
          <w:rPr>
            <w:rFonts w:ascii="Times New Roman" w:hAnsi="Times New Roman" w:cs="Times New Roman"/>
          </w:rPr>
          <w:instrText>PAGE   \* MERGEFORMAT</w:instrText>
        </w:r>
        <w:r w:rsidRPr="000A2617">
          <w:rPr>
            <w:rFonts w:ascii="Times New Roman" w:hAnsi="Times New Roman" w:cs="Times New Roman"/>
          </w:rPr>
          <w:fldChar w:fldCharType="separate"/>
        </w:r>
        <w:r w:rsidRPr="000A2617">
          <w:rPr>
            <w:rFonts w:ascii="Times New Roman" w:hAnsi="Times New Roman" w:cs="Times New Roman"/>
            <w:lang w:val="zh-CN"/>
          </w:rPr>
          <w:t>2</w:t>
        </w:r>
        <w:r w:rsidRPr="000A2617">
          <w:rPr>
            <w:rFonts w:ascii="Times New Roman" w:hAnsi="Times New Roman" w:cs="Times New Roman"/>
          </w:rPr>
          <w:fldChar w:fldCharType="end"/>
        </w:r>
      </w:p>
    </w:sdtContent>
  </w:sdt>
  <w:p w14:paraId="6FAFD5A5" w14:textId="77777777" w:rsidR="000A2617" w:rsidRDefault="000A261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C18550" w14:textId="77777777" w:rsidR="00856BB7" w:rsidRDefault="00856BB7" w:rsidP="001E7A41">
      <w:r>
        <w:separator/>
      </w:r>
    </w:p>
  </w:footnote>
  <w:footnote w:type="continuationSeparator" w:id="0">
    <w:p w14:paraId="02D74BBD" w14:textId="77777777" w:rsidR="00856BB7" w:rsidRDefault="00856BB7" w:rsidP="001E7A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780A9F"/>
    <w:multiLevelType w:val="hybridMultilevel"/>
    <w:tmpl w:val="F56CC36C"/>
    <w:lvl w:ilvl="0" w:tplc="B2B8D7C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76B"/>
    <w:rsid w:val="00090BCE"/>
    <w:rsid w:val="000923D7"/>
    <w:rsid w:val="000A2617"/>
    <w:rsid w:val="00120563"/>
    <w:rsid w:val="00154B1B"/>
    <w:rsid w:val="001D7A81"/>
    <w:rsid w:val="001E7A41"/>
    <w:rsid w:val="00207332"/>
    <w:rsid w:val="00232A58"/>
    <w:rsid w:val="00254730"/>
    <w:rsid w:val="0025726C"/>
    <w:rsid w:val="00290C39"/>
    <w:rsid w:val="002923B6"/>
    <w:rsid w:val="00292923"/>
    <w:rsid w:val="002943F4"/>
    <w:rsid w:val="00296DD7"/>
    <w:rsid w:val="00297AB6"/>
    <w:rsid w:val="002A2933"/>
    <w:rsid w:val="002E7C40"/>
    <w:rsid w:val="003032A3"/>
    <w:rsid w:val="003302E3"/>
    <w:rsid w:val="00390A73"/>
    <w:rsid w:val="003E6368"/>
    <w:rsid w:val="00422F56"/>
    <w:rsid w:val="00451356"/>
    <w:rsid w:val="004E65C0"/>
    <w:rsid w:val="004E7228"/>
    <w:rsid w:val="0055334B"/>
    <w:rsid w:val="00574C1C"/>
    <w:rsid w:val="0057653A"/>
    <w:rsid w:val="005811D6"/>
    <w:rsid w:val="00582FEA"/>
    <w:rsid w:val="005F7EAD"/>
    <w:rsid w:val="006009E5"/>
    <w:rsid w:val="006142CB"/>
    <w:rsid w:val="006415E1"/>
    <w:rsid w:val="00682A59"/>
    <w:rsid w:val="006A0D61"/>
    <w:rsid w:val="006F0EE1"/>
    <w:rsid w:val="00780259"/>
    <w:rsid w:val="007C5178"/>
    <w:rsid w:val="007D713A"/>
    <w:rsid w:val="00841896"/>
    <w:rsid w:val="00856BB7"/>
    <w:rsid w:val="008B5836"/>
    <w:rsid w:val="0092376B"/>
    <w:rsid w:val="009C4047"/>
    <w:rsid w:val="009F2359"/>
    <w:rsid w:val="00A005E8"/>
    <w:rsid w:val="00AD3103"/>
    <w:rsid w:val="00AE1C8E"/>
    <w:rsid w:val="00B03047"/>
    <w:rsid w:val="00B75963"/>
    <w:rsid w:val="00BB7977"/>
    <w:rsid w:val="00BD5DE0"/>
    <w:rsid w:val="00BE2212"/>
    <w:rsid w:val="00C030EC"/>
    <w:rsid w:val="00C302C9"/>
    <w:rsid w:val="00C700C1"/>
    <w:rsid w:val="00CD7C6C"/>
    <w:rsid w:val="00D56331"/>
    <w:rsid w:val="00D9288C"/>
    <w:rsid w:val="00E01775"/>
    <w:rsid w:val="00E531F7"/>
    <w:rsid w:val="00E726EA"/>
    <w:rsid w:val="00EA3970"/>
    <w:rsid w:val="00EB40C9"/>
    <w:rsid w:val="00EE69D8"/>
    <w:rsid w:val="00EF7AAB"/>
    <w:rsid w:val="00F3047F"/>
    <w:rsid w:val="00F64ADA"/>
    <w:rsid w:val="00F711AA"/>
    <w:rsid w:val="00F727E1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62483"/>
  <w15:chartTrackingRefBased/>
  <w15:docId w15:val="{C25D1706-50A2-4F1A-B2D6-0BF0406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54B1B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54B1B"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37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nhideWhenUsed/>
    <w:rsid w:val="001E7A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E7A4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7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E7A4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54B1B"/>
    <w:rPr>
      <w:rFonts w:ascii="Times New Roman" w:eastAsia="Times New Roman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154B1B"/>
    <w:rPr>
      <w:rFonts w:ascii="Times New Roman" w:eastAsia="Times New Roman" w:hAnsi="Times New Roman" w:cstheme="majorBidi"/>
      <w:b/>
      <w:bCs/>
      <w:sz w:val="22"/>
      <w:szCs w:val="32"/>
    </w:rPr>
  </w:style>
  <w:style w:type="numbering" w:customStyle="1" w:styleId="11">
    <w:name w:val="无列表1"/>
    <w:next w:val="a2"/>
    <w:uiPriority w:val="99"/>
    <w:semiHidden/>
    <w:unhideWhenUsed/>
    <w:rsid w:val="00154B1B"/>
  </w:style>
  <w:style w:type="character" w:styleId="a8">
    <w:name w:val="Hyperlink"/>
    <w:basedOn w:val="a0"/>
    <w:qFormat/>
    <w:rsid w:val="00154B1B"/>
    <w:rPr>
      <w:color w:val="0000FF"/>
      <w:u w:val="single"/>
    </w:rPr>
  </w:style>
  <w:style w:type="character" w:styleId="a9">
    <w:name w:val="line number"/>
    <w:basedOn w:val="a0"/>
    <w:unhideWhenUsed/>
    <w:rsid w:val="00154B1B"/>
  </w:style>
  <w:style w:type="character" w:styleId="aa">
    <w:name w:val="annotation reference"/>
    <w:basedOn w:val="a0"/>
    <w:qFormat/>
    <w:rsid w:val="00154B1B"/>
    <w:rPr>
      <w:sz w:val="16"/>
      <w:szCs w:val="16"/>
    </w:rPr>
  </w:style>
  <w:style w:type="paragraph" w:customStyle="1" w:styleId="EndNoteBibliography">
    <w:name w:val="EndNote Bibliography"/>
    <w:basedOn w:val="a"/>
    <w:link w:val="EndNoteBibliography0"/>
    <w:rsid w:val="00154B1B"/>
    <w:pPr>
      <w:spacing w:after="160"/>
      <w:jc w:val="left"/>
    </w:pPr>
    <w:rPr>
      <w:rFonts w:ascii="Calibri" w:hAnsi="Calibri" w:cs="Calibri"/>
      <w:noProof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154B1B"/>
    <w:rPr>
      <w:rFonts w:ascii="Calibri" w:hAnsi="Calibri" w:cs="Calibri"/>
      <w:noProof/>
      <w:sz w:val="20"/>
      <w:szCs w:val="24"/>
    </w:rPr>
  </w:style>
  <w:style w:type="paragraph" w:styleId="ab">
    <w:name w:val="Balloon Text"/>
    <w:basedOn w:val="a"/>
    <w:link w:val="ac"/>
    <w:unhideWhenUsed/>
    <w:rsid w:val="00154B1B"/>
    <w:rPr>
      <w:sz w:val="18"/>
      <w:szCs w:val="18"/>
    </w:rPr>
  </w:style>
  <w:style w:type="character" w:customStyle="1" w:styleId="ac">
    <w:name w:val="批注框文本 字符"/>
    <w:basedOn w:val="a0"/>
    <w:link w:val="ab"/>
    <w:rsid w:val="00154B1B"/>
    <w:rPr>
      <w:sz w:val="18"/>
      <w:szCs w:val="18"/>
    </w:rPr>
  </w:style>
  <w:style w:type="paragraph" w:styleId="ad">
    <w:name w:val="annotation text"/>
    <w:basedOn w:val="a"/>
    <w:link w:val="ae"/>
    <w:unhideWhenUsed/>
    <w:rsid w:val="00154B1B"/>
    <w:pPr>
      <w:spacing w:after="160" w:line="259" w:lineRule="auto"/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154B1B"/>
    <w:rPr>
      <w:szCs w:val="24"/>
    </w:rPr>
  </w:style>
  <w:style w:type="paragraph" w:styleId="af">
    <w:name w:val="annotation subject"/>
    <w:basedOn w:val="ad"/>
    <w:next w:val="ad"/>
    <w:link w:val="af0"/>
    <w:unhideWhenUsed/>
    <w:rsid w:val="00154B1B"/>
    <w:rPr>
      <w:b/>
      <w:bCs/>
    </w:rPr>
  </w:style>
  <w:style w:type="character" w:customStyle="1" w:styleId="af0">
    <w:name w:val="批注主题 字符"/>
    <w:basedOn w:val="ae"/>
    <w:link w:val="af"/>
    <w:rsid w:val="00154B1B"/>
    <w:rPr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54B1B"/>
    <w:pPr>
      <w:spacing w:line="259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154B1B"/>
    <w:rPr>
      <w:rFonts w:ascii="Calibri" w:hAnsi="Calibri" w:cs="Calibri"/>
      <w:noProof/>
      <w:sz w:val="20"/>
      <w:szCs w:val="24"/>
    </w:rPr>
  </w:style>
  <w:style w:type="character" w:styleId="af1">
    <w:name w:val="Unresolved Mention"/>
    <w:basedOn w:val="a0"/>
    <w:uiPriority w:val="99"/>
    <w:semiHidden/>
    <w:unhideWhenUsed/>
    <w:rsid w:val="00154B1B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154B1B"/>
    <w:pPr>
      <w:spacing w:before="240" w:after="60" w:line="259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af3">
    <w:name w:val="标题 字符"/>
    <w:basedOn w:val="a0"/>
    <w:link w:val="af2"/>
    <w:uiPriority w:val="10"/>
    <w:rsid w:val="00154B1B"/>
    <w:rPr>
      <w:rFonts w:asciiTheme="majorHAnsi" w:eastAsia="Times New Roman" w:hAnsiTheme="majorHAnsi" w:cstheme="majorBidi"/>
      <w:b/>
      <w:bCs/>
      <w:sz w:val="32"/>
      <w:szCs w:val="32"/>
    </w:rPr>
  </w:style>
  <w:style w:type="table" w:customStyle="1" w:styleId="12">
    <w:name w:val="网格型1"/>
    <w:basedOn w:val="a1"/>
    <w:next w:val="a3"/>
    <w:uiPriority w:val="59"/>
    <w:qFormat/>
    <w:rsid w:val="00154B1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qFormat/>
    <w:rsid w:val="00154B1B"/>
    <w:pPr>
      <w:spacing w:after="160" w:line="259" w:lineRule="auto"/>
      <w:ind w:firstLineChars="200" w:firstLine="420"/>
    </w:pPr>
    <w:rPr>
      <w:szCs w:val="24"/>
    </w:rPr>
  </w:style>
  <w:style w:type="paragraph" w:styleId="af5">
    <w:name w:val="Revision"/>
    <w:hidden/>
    <w:uiPriority w:val="99"/>
    <w:semiHidden/>
    <w:rsid w:val="00154B1B"/>
    <w:rPr>
      <w:szCs w:val="24"/>
    </w:rPr>
  </w:style>
  <w:style w:type="table" w:customStyle="1" w:styleId="21">
    <w:name w:val="网格型2"/>
    <w:basedOn w:val="a1"/>
    <w:next w:val="a3"/>
    <w:uiPriority w:val="59"/>
    <w:qFormat/>
    <w:rsid w:val="006142CB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qFormat/>
    <w:rsid w:val="00BD5DE0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3F0566-6E94-4F16-85F8-B64A446D19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ei</dc:creator>
  <cp:keywords/>
  <dc:description/>
  <cp:lastModifiedBy>yamei</cp:lastModifiedBy>
  <cp:revision>2</cp:revision>
  <dcterms:created xsi:type="dcterms:W3CDTF">2020-01-10T12:47:00Z</dcterms:created>
  <dcterms:modified xsi:type="dcterms:W3CDTF">2020-01-10T12:47:00Z</dcterms:modified>
</cp:coreProperties>
</file>